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5D96FA" w14:textId="0F65DB29" w:rsidR="00660CE2" w:rsidRDefault="00654E8F" w:rsidP="0001436A">
      <w:pPr>
        <w:pStyle w:val="Heading1"/>
      </w:pPr>
      <w:r w:rsidRPr="00994A3D">
        <w:t>Supplementary Figures</w:t>
      </w:r>
    </w:p>
    <w:p w14:paraId="5BCCEF99" w14:textId="14C53091" w:rsidR="0044542D" w:rsidRDefault="0044542D" w:rsidP="0044542D">
      <w:pPr>
        <w:jc w:val="center"/>
      </w:pPr>
      <w:r w:rsidRPr="003716BA">
        <w:rPr>
          <w:rFonts w:cs="Times New Roman"/>
          <w:noProof/>
          <w:szCs w:val="24"/>
        </w:rPr>
        <w:drawing>
          <wp:inline distT="0" distB="0" distL="0" distR="0" wp14:anchorId="6BE4E5B8" wp14:editId="097FF7CC">
            <wp:extent cx="4548466" cy="6251944"/>
            <wp:effectExtent l="0" t="0" r="5080" b="0"/>
            <wp:docPr id="11" name="Pil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446" cy="6312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878A4B" w14:textId="7C78AD14" w:rsidR="0044542D" w:rsidRPr="0044542D" w:rsidRDefault="0044542D" w:rsidP="0044542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4A7E69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44542D">
        <w:rPr>
          <w:rFonts w:cs="Times New Roman"/>
          <w:szCs w:val="24"/>
          <w:lang w:val="en-GB"/>
        </w:rPr>
        <w:t>Average content of secondary metabolites (</w:t>
      </w:r>
      <w:r w:rsidRPr="0044542D">
        <w:rPr>
          <w:rFonts w:cs="Times New Roman"/>
          <w:i/>
          <w:szCs w:val="24"/>
          <w:lang w:val="en-GB"/>
        </w:rPr>
        <w:t>n</w:t>
      </w:r>
      <w:r w:rsidRPr="0044542D">
        <w:rPr>
          <w:rFonts w:cs="Times New Roman"/>
          <w:szCs w:val="24"/>
          <w:lang w:val="en-GB"/>
        </w:rPr>
        <w:t xml:space="preserve"> = 68) identified in leaves of </w:t>
      </w:r>
      <w:r w:rsidRPr="0044542D">
        <w:rPr>
          <w:rFonts w:cs="Times New Roman"/>
          <w:i/>
          <w:szCs w:val="24"/>
          <w:lang w:val="en-GB"/>
        </w:rPr>
        <w:t>B. pendula</w:t>
      </w:r>
      <w:r w:rsidRPr="0044542D">
        <w:rPr>
          <w:rFonts w:cs="Times New Roman"/>
          <w:szCs w:val="24"/>
          <w:lang w:val="en-GB"/>
        </w:rPr>
        <w:t xml:space="preserve">, based on pooled data across sites and tree size and canopy position groups. Abbreviations in brackets indicate the class of compounds (JA, </w:t>
      </w:r>
      <w:proofErr w:type="spellStart"/>
      <w:r w:rsidRPr="0044542D">
        <w:rPr>
          <w:rFonts w:cs="Times New Roman"/>
          <w:szCs w:val="24"/>
          <w:lang w:val="en-GB"/>
        </w:rPr>
        <w:t>jasmonates</w:t>
      </w:r>
      <w:proofErr w:type="spellEnd"/>
      <w:r w:rsidRPr="0044542D">
        <w:rPr>
          <w:rFonts w:cs="Times New Roman"/>
          <w:szCs w:val="24"/>
          <w:lang w:val="en-GB"/>
        </w:rPr>
        <w:t xml:space="preserve">; FLA, flavonoids; HC, </w:t>
      </w:r>
      <w:proofErr w:type="spellStart"/>
      <w:r w:rsidRPr="0044542D">
        <w:rPr>
          <w:rFonts w:cs="Times New Roman"/>
          <w:szCs w:val="24"/>
          <w:lang w:val="en-GB"/>
        </w:rPr>
        <w:t>hydroxycinnamates</w:t>
      </w:r>
      <w:proofErr w:type="spellEnd"/>
      <w:r w:rsidRPr="0044542D">
        <w:rPr>
          <w:rFonts w:cs="Times New Roman"/>
          <w:szCs w:val="24"/>
          <w:lang w:val="en-GB"/>
        </w:rPr>
        <w:t xml:space="preserve">; ST, </w:t>
      </w:r>
      <w:proofErr w:type="spellStart"/>
      <w:r w:rsidRPr="0044542D">
        <w:rPr>
          <w:rFonts w:cs="Times New Roman"/>
          <w:szCs w:val="24"/>
          <w:lang w:val="en-GB"/>
        </w:rPr>
        <w:t>sesquiterpenoids</w:t>
      </w:r>
      <w:proofErr w:type="spellEnd"/>
      <w:r w:rsidRPr="0044542D">
        <w:rPr>
          <w:rFonts w:cs="Times New Roman"/>
          <w:szCs w:val="24"/>
          <w:lang w:val="en-GB"/>
        </w:rPr>
        <w:t xml:space="preserve">; TG, terpene glycosides; HBA, </w:t>
      </w:r>
      <w:proofErr w:type="spellStart"/>
      <w:r w:rsidRPr="0044542D">
        <w:rPr>
          <w:rFonts w:cs="Times New Roman"/>
          <w:szCs w:val="24"/>
          <w:lang w:val="en-GB"/>
        </w:rPr>
        <w:t>hydroxybenzoic</w:t>
      </w:r>
      <w:proofErr w:type="spellEnd"/>
      <w:r w:rsidRPr="0044542D">
        <w:rPr>
          <w:rFonts w:cs="Times New Roman"/>
          <w:szCs w:val="24"/>
          <w:lang w:val="en-GB"/>
        </w:rPr>
        <w:t xml:space="preserve"> acids; MAR, </w:t>
      </w:r>
      <w:proofErr w:type="spellStart"/>
      <w:r w:rsidRPr="0044542D">
        <w:rPr>
          <w:rFonts w:cs="Times New Roman"/>
          <w:szCs w:val="24"/>
          <w:lang w:val="en-GB"/>
        </w:rPr>
        <w:t>monoaryl</w:t>
      </w:r>
      <w:proofErr w:type="spellEnd"/>
      <w:r w:rsidRPr="0044542D">
        <w:rPr>
          <w:rFonts w:cs="Times New Roman"/>
          <w:szCs w:val="24"/>
          <w:lang w:val="en-GB"/>
        </w:rPr>
        <w:t xml:space="preserve"> compounds).</w:t>
      </w:r>
    </w:p>
    <w:p w14:paraId="3DA039A6" w14:textId="7C2D5143" w:rsidR="0044542D" w:rsidRPr="0044542D" w:rsidRDefault="0044542D" w:rsidP="0044542D">
      <w:pPr>
        <w:jc w:val="center"/>
        <w:rPr>
          <w:rFonts w:cs="Times New Roman"/>
          <w:szCs w:val="24"/>
        </w:rPr>
      </w:pPr>
      <w:r w:rsidRPr="003716BA">
        <w:rPr>
          <w:rFonts w:cs="Times New Roman"/>
          <w:noProof/>
          <w:szCs w:val="24"/>
        </w:rPr>
        <w:lastRenderedPageBreak/>
        <w:drawing>
          <wp:inline distT="0" distB="0" distL="0" distR="0" wp14:anchorId="7193748B" wp14:editId="40EAE66B">
            <wp:extent cx="5400000" cy="4388204"/>
            <wp:effectExtent l="0" t="0" r="0" b="0"/>
            <wp:docPr id="12" name="Pil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388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9548C8" w14:textId="6D8BF051" w:rsidR="0044542D" w:rsidRDefault="0044542D" w:rsidP="0044542D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44542D">
        <w:rPr>
          <w:rFonts w:cs="Times New Roman"/>
          <w:szCs w:val="24"/>
          <w:lang w:val="en-GB"/>
        </w:rPr>
        <w:t>Average content of secondary metabolites (</w:t>
      </w:r>
      <w:r w:rsidRPr="0044542D">
        <w:rPr>
          <w:rFonts w:cs="Times New Roman"/>
          <w:i/>
          <w:szCs w:val="24"/>
          <w:lang w:val="en-GB"/>
        </w:rPr>
        <w:t>n</w:t>
      </w:r>
      <w:r w:rsidRPr="0044542D">
        <w:rPr>
          <w:rFonts w:cs="Times New Roman"/>
          <w:szCs w:val="24"/>
          <w:lang w:val="en-GB"/>
        </w:rPr>
        <w:t xml:space="preserve"> = 39) identified in fine roots of </w:t>
      </w:r>
      <w:r w:rsidRPr="0044542D">
        <w:rPr>
          <w:rFonts w:cs="Times New Roman"/>
          <w:i/>
          <w:szCs w:val="24"/>
          <w:lang w:val="en-GB"/>
        </w:rPr>
        <w:t>B. pendula</w:t>
      </w:r>
      <w:r w:rsidRPr="0044542D">
        <w:rPr>
          <w:rFonts w:cs="Times New Roman"/>
          <w:szCs w:val="24"/>
          <w:lang w:val="en-GB"/>
        </w:rPr>
        <w:t xml:space="preserve">, based on pooled data across sites and tree size groups. Abbreviations in brackets indicate the class of compounds (DAR, </w:t>
      </w:r>
      <w:proofErr w:type="spellStart"/>
      <w:r w:rsidRPr="0044542D">
        <w:rPr>
          <w:rFonts w:cs="Times New Roman"/>
          <w:szCs w:val="24"/>
          <w:lang w:val="en-GB"/>
        </w:rPr>
        <w:t>diaryl</w:t>
      </w:r>
      <w:proofErr w:type="spellEnd"/>
      <w:r w:rsidRPr="0044542D">
        <w:rPr>
          <w:rFonts w:cs="Times New Roman"/>
          <w:szCs w:val="24"/>
          <w:lang w:val="en-GB"/>
        </w:rPr>
        <w:t xml:space="preserve"> compounds; JA, </w:t>
      </w:r>
      <w:proofErr w:type="spellStart"/>
      <w:r w:rsidRPr="0044542D">
        <w:rPr>
          <w:rFonts w:cs="Times New Roman"/>
          <w:szCs w:val="24"/>
          <w:lang w:val="en-GB"/>
        </w:rPr>
        <w:t>jasmonates</w:t>
      </w:r>
      <w:proofErr w:type="spellEnd"/>
      <w:r w:rsidRPr="0044542D">
        <w:rPr>
          <w:rFonts w:cs="Times New Roman"/>
          <w:szCs w:val="24"/>
          <w:lang w:val="en-GB"/>
        </w:rPr>
        <w:t xml:space="preserve">; FLA, flavonoids; HC, </w:t>
      </w:r>
      <w:proofErr w:type="spellStart"/>
      <w:r w:rsidRPr="0044542D">
        <w:rPr>
          <w:rFonts w:cs="Times New Roman"/>
          <w:szCs w:val="24"/>
          <w:lang w:val="en-GB"/>
        </w:rPr>
        <w:t>hydroxycinnamates</w:t>
      </w:r>
      <w:proofErr w:type="spellEnd"/>
      <w:r w:rsidRPr="0044542D">
        <w:rPr>
          <w:rFonts w:cs="Times New Roman"/>
          <w:szCs w:val="24"/>
          <w:lang w:val="en-GB"/>
        </w:rPr>
        <w:t xml:space="preserve">; HBA, </w:t>
      </w:r>
      <w:proofErr w:type="spellStart"/>
      <w:r w:rsidRPr="0044542D">
        <w:rPr>
          <w:rFonts w:cs="Times New Roman"/>
          <w:szCs w:val="24"/>
          <w:lang w:val="en-GB"/>
        </w:rPr>
        <w:t>hydroxybenzoic</w:t>
      </w:r>
      <w:proofErr w:type="spellEnd"/>
      <w:r w:rsidRPr="0044542D">
        <w:rPr>
          <w:rFonts w:cs="Times New Roman"/>
          <w:szCs w:val="24"/>
          <w:lang w:val="en-GB"/>
        </w:rPr>
        <w:t xml:space="preserve"> acids; MAR, </w:t>
      </w:r>
      <w:proofErr w:type="spellStart"/>
      <w:r w:rsidRPr="0044542D">
        <w:rPr>
          <w:rFonts w:cs="Times New Roman"/>
          <w:szCs w:val="24"/>
          <w:lang w:val="en-GB"/>
        </w:rPr>
        <w:t>monoaryl</w:t>
      </w:r>
      <w:proofErr w:type="spellEnd"/>
      <w:r w:rsidRPr="0044542D">
        <w:rPr>
          <w:rFonts w:cs="Times New Roman"/>
          <w:szCs w:val="24"/>
          <w:lang w:val="en-GB"/>
        </w:rPr>
        <w:t xml:space="preserve"> compounds).</w:t>
      </w:r>
    </w:p>
    <w:p w14:paraId="0F172B36" w14:textId="77777777" w:rsidR="0044542D" w:rsidRDefault="0044542D" w:rsidP="0044542D">
      <w:pPr>
        <w:sectPr w:rsidR="0044542D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D059444" w14:textId="5F148C7B" w:rsidR="00994A3D" w:rsidRDefault="00660CE2" w:rsidP="0001436A">
      <w:pPr>
        <w:pStyle w:val="Heading1"/>
      </w:pPr>
      <w:r>
        <w:lastRenderedPageBreak/>
        <w:t>Supplementary</w:t>
      </w:r>
      <w:r w:rsidR="00654E8F" w:rsidRPr="00994A3D">
        <w:t xml:space="preserve"> Tables</w:t>
      </w:r>
    </w:p>
    <w:p w14:paraId="325E2CEA" w14:textId="65B51449" w:rsidR="0044542D" w:rsidRDefault="0044542D" w:rsidP="0044542D">
      <w:pPr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4A7E69"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7037CC">
        <w:rPr>
          <w:rFonts w:cs="Times New Roman"/>
          <w:szCs w:val="24"/>
          <w:lang w:val="en-GB"/>
        </w:rPr>
        <w:t>Retention times (</w:t>
      </w:r>
      <w:proofErr w:type="spellStart"/>
      <w:r w:rsidRPr="007037CC">
        <w:rPr>
          <w:rFonts w:cs="Times New Roman"/>
          <w:i/>
          <w:iCs/>
          <w:szCs w:val="24"/>
          <w:lang w:val="en-GB"/>
        </w:rPr>
        <w:t>t</w:t>
      </w:r>
      <w:r w:rsidRPr="007037CC">
        <w:rPr>
          <w:rFonts w:cs="Times New Roman"/>
          <w:i/>
          <w:iCs/>
          <w:szCs w:val="24"/>
          <w:vertAlign w:val="subscript"/>
          <w:lang w:val="en-GB"/>
        </w:rPr>
        <w:t>R</w:t>
      </w:r>
      <w:proofErr w:type="spellEnd"/>
      <w:r w:rsidRPr="007037CC">
        <w:rPr>
          <w:rFonts w:cs="Times New Roman"/>
          <w:szCs w:val="24"/>
          <w:lang w:val="en-GB"/>
        </w:rPr>
        <w:t>), mass-to-charge ratios (</w:t>
      </w:r>
      <w:r w:rsidRPr="007037CC">
        <w:rPr>
          <w:rFonts w:cs="Times New Roman"/>
          <w:i/>
          <w:iCs/>
          <w:szCs w:val="24"/>
          <w:lang w:val="en-GB"/>
        </w:rPr>
        <w:t>m/z</w:t>
      </w:r>
      <w:r w:rsidRPr="007037CC">
        <w:rPr>
          <w:rFonts w:cs="Times New Roman"/>
          <w:szCs w:val="24"/>
          <w:lang w:val="en-GB"/>
        </w:rPr>
        <w:t xml:space="preserve">), mass differences, ion type, molecular formula and compound class of metabolites detected in the </w:t>
      </w:r>
      <w:proofErr w:type="spellStart"/>
      <w:r w:rsidRPr="007037CC">
        <w:rPr>
          <w:rFonts w:cs="Times New Roman"/>
          <w:szCs w:val="24"/>
          <w:lang w:val="en-GB"/>
        </w:rPr>
        <w:t>methanolic</w:t>
      </w:r>
      <w:proofErr w:type="spellEnd"/>
      <w:r w:rsidRPr="007037CC">
        <w:rPr>
          <w:rFonts w:cs="Times New Roman"/>
          <w:szCs w:val="24"/>
          <w:lang w:val="en-GB"/>
        </w:rPr>
        <w:t xml:space="preserve"> extracts of leaves of </w:t>
      </w:r>
      <w:proofErr w:type="spellStart"/>
      <w:r w:rsidRPr="007037CC">
        <w:rPr>
          <w:rFonts w:cs="Times New Roman"/>
          <w:i/>
          <w:iCs/>
          <w:szCs w:val="24"/>
          <w:lang w:val="en-GB"/>
        </w:rPr>
        <w:t>Betula</w:t>
      </w:r>
      <w:proofErr w:type="spellEnd"/>
      <w:r w:rsidRPr="007037CC">
        <w:rPr>
          <w:rFonts w:cs="Times New Roman"/>
          <w:i/>
          <w:iCs/>
          <w:szCs w:val="24"/>
          <w:lang w:val="en-GB"/>
        </w:rPr>
        <w:t xml:space="preserve"> pendula</w:t>
      </w:r>
      <w:r w:rsidRPr="007037CC">
        <w:rPr>
          <w:rFonts w:cs="Times New Roman"/>
          <w:szCs w:val="24"/>
          <w:lang w:val="en-GB"/>
        </w:rPr>
        <w:t>.</w:t>
      </w:r>
    </w:p>
    <w:tbl>
      <w:tblPr>
        <w:tblW w:w="14175" w:type="dxa"/>
        <w:tblInd w:w="108" w:type="dxa"/>
        <w:tblLook w:val="04A0" w:firstRow="1" w:lastRow="0" w:firstColumn="1" w:lastColumn="0" w:noHBand="0" w:noVBand="1"/>
      </w:tblPr>
      <w:tblGrid>
        <w:gridCol w:w="4253"/>
        <w:gridCol w:w="1134"/>
        <w:gridCol w:w="1701"/>
        <w:gridCol w:w="1417"/>
        <w:gridCol w:w="1701"/>
        <w:gridCol w:w="1418"/>
        <w:gridCol w:w="1287"/>
        <w:gridCol w:w="1264"/>
      </w:tblGrid>
      <w:tr w:rsidR="0044542D" w:rsidRPr="003716BA" w14:paraId="123F870A" w14:textId="77777777" w:rsidTr="0026389F">
        <w:trPr>
          <w:trHeight w:val="300"/>
          <w:tblHeader/>
        </w:trPr>
        <w:tc>
          <w:tcPr>
            <w:tcW w:w="425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E22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mpou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B184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FCE4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noisotopic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2B8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ed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64B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s difference (pp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C8590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ecular formul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D149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n typ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CE5AD8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Compound class</w:t>
            </w:r>
          </w:p>
        </w:tc>
      </w:tr>
      <w:tr w:rsidR="0044542D" w:rsidRPr="003716BA" w14:paraId="18047079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4082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hydroxyflav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85B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395C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.0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58B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.0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133D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BD3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2E20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5E9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007ADE37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97B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ch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catech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2571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3180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.0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BFFD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.0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0123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6659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148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B78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66607DB6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A1C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hydroxymethoxyflav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E35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F92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.05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E30D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.0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1EB2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7C9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66B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E9A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3FE8441E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AB5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5550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D20E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.0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1D74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.0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D816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A20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BED0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5E3F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1DF7DBDB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F941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Epi)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locatech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21F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8AB3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.0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AE93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.0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0410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984E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AE8C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EBE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02765224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195B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empfero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85C3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4B2E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.0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E62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.0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043F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ABD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57D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627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23F27EA6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991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uercetin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42C8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B87D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.0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7857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.0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6EDC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ABC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25C0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12D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0E5CDBF5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772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uercetin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ECA2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D80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.0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0BFE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.0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DBA0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667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8953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0CA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753EC3D3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05B2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Quercetin 3-</w:t>
            </w:r>
            <w:r w:rsidRPr="000839B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-rham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4047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A9A1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447.0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440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447.0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9A43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D9A1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AE70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B3F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FLA</w:t>
            </w:r>
          </w:p>
        </w:tc>
      </w:tr>
      <w:tr w:rsidR="0044542D" w:rsidRPr="003716BA" w14:paraId="0A72AB07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5F3B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icet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0B5C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B9B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.0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6D88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.0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E241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CE60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0EF8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0E9E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23464E13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E709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icet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ham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26A6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9B2C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.0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E458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.0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B307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C9B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57D4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C64DE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465744A9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F5E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rcetin 3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alact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B329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DD80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.0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346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.0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BA32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FB63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DC08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AFB4B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0507442C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EE20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rcetin 3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F63A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D62D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.0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64A7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.0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0826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7D7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E1D3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19D9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75AA9A4F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F12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rcetin 3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1C3D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3D68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.0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A92E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.0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20D9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2E8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ABAC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8DC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6B723ED8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B94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icet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alact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68D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CAAC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.0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EE17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.0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EBD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F88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887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73FB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53FDA3C2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DC6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icet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3A75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73D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.0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068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.0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F8BD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0FE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CEF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7621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7FB4EF1F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262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uercetin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E730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CC5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0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1BE4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0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C9D8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2DC3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3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5C2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BEA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44EC6558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6C2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uercetin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D430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071D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0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968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1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E08A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D9E2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3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A57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C0E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31BBA3EE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B69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uercetin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701D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E28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0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0E4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0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FE07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47E2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3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6DD0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F8DB2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78D47FB6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B922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uercetin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onylpent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EE65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7681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.0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F63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.0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CDDD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5300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3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1E49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B6F4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69B31167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577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uercetin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onylpent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1F50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362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.0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33D7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.0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5F1A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316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3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F94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6BC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4DD2AE03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8159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uercetin 3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-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''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alonylgalactosid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0083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5884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.08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78E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.0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EB31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9642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4B8E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3770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056E2030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7944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rcetin 3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-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''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alonylglucosid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E6D0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3D8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.08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5018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.0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6E67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3C6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5D91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39D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7C7A5A38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898E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uercetin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onylhex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0EA9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4FD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.08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10B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.0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209E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0DD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ACAD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3A3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65267BAF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1B6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icet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(6''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alonylglucosid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A220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7FC3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5.0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496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5.0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23DF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F1D0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7D3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CFB0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0726A841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E662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anthocyanid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 type d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F01A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FF9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.13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38F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.1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7E5C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3C4E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4E9C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7B15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0AA6FA1F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6DF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uercetin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CC2B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6344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7.1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F2C8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7.1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BCA5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58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2360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C27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0FFE1D66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407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uercetin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d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00D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988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7.1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9418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7.1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3728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DC9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4547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C8605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3BB9BD39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92A5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rcetin 3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-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ide d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8D72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2F8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7.1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EABD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7.1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4461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107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3751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C0934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7CDD49D0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096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rcetin 3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lucoside d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6CA5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CBD0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7.1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A42E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7.1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6CB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FB4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7E8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0A49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49B47AEE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B2B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rcetin 3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(6''-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alonylglucoside) d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DD96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ABC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9.1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5E9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9.1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AA96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0D5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9C11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33B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0B34CF1D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C8D0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techu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B0EC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3403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.0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2E9C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.0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D02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DB21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69F7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EEA3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HBA</w:t>
            </w:r>
          </w:p>
        </w:tc>
      </w:tr>
      <w:tr w:rsidR="0044542D" w:rsidRPr="003716BA" w14:paraId="41247316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549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techu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028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5DBD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.0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090E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.0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3F6B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C3D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CC0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BCF81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</w:t>
            </w:r>
          </w:p>
        </w:tc>
      </w:tr>
      <w:tr w:rsidR="0044542D" w:rsidRPr="003716BA" w14:paraId="2A730F3B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EA0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llic ac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1DD6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7327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.0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AC4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.0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3B0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D68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DD3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A7E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</w:t>
            </w:r>
          </w:p>
        </w:tc>
      </w:tr>
      <w:tr w:rsidR="0044542D" w:rsidRPr="003716BA" w14:paraId="74F10360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2613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nam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6000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A33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.0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25D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.0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46B3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3790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76F0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B70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73177340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66AB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mar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A46E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08E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.0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199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.0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E033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CC8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6C99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318B3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29711A33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517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coumar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1056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8A9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.1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49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.1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2CF8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0E52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2CA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5D89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32E899F3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F0A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maroy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974D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546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0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5E11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0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6E91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99F3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E0FC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F7F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608DD477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CEA1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maroy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B7AE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42BC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0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0CCC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0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DA88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66D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868D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ADB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5F6760C8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BFA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maroy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757C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EDA4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0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6D0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0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1463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DCF3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3EF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6E6F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06071A71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BB5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ffe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B48D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44A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0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E80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0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66ED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4F8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38E0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B7C1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4E78AF1F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24C9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ffe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14A7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1824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0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163D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0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F110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B08E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04D7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8101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19ACFEB1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151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ffeoylqui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3BF2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80E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0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6E39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0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32AF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4355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F2F7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B47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1B0CF8F4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8E7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ffeoylqui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2D9E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DDB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0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9A3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0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957C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9DE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50F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876A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3FDE6458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6E0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ffeoylqui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BDAA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E24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0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58A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0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A67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9B4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35F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BEB0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104C68D9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47D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ffeoylqui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65C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D56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0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FD3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0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AE95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3E0E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743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D5EB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6AC86BE4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0374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ffeoylqui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1 dim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62F0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7D4E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.1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1DB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.1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8DA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85F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808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31B3B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28469F64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F24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affeoylqui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2 d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6FBA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F58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.1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3144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.1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A7AB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F3C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17E1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D7B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5BE96ABD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9379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ffeoylqui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4 d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621E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1EF3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.1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021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.1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97A2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E2D1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31E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842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44542D" w:rsidRPr="003716BA" w14:paraId="1336C79B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B2B2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-dihydrojasmo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2EEE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3940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.1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2F7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.1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61DD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2445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1B6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D19A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JA</w:t>
            </w:r>
          </w:p>
        </w:tc>
      </w:tr>
      <w:tr w:rsidR="0044542D" w:rsidRPr="003716BA" w14:paraId="0465071F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43C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-dihydrojasmo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D5AE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559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.1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6D5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.1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350A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8E55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3A94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289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JA</w:t>
            </w:r>
          </w:p>
        </w:tc>
      </w:tr>
      <w:tr w:rsidR="0044542D" w:rsidRPr="003716BA" w14:paraId="55D875A3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0B5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sz w:val="20"/>
                <w:szCs w:val="20"/>
              </w:rPr>
              <w:t>Hydroxyjasmonic</w:t>
            </w:r>
            <w:proofErr w:type="spellEnd"/>
            <w:r w:rsidRPr="000839B2">
              <w:rPr>
                <w:rFonts w:ascii="Arial" w:eastAsia="Times New Roman" w:hAnsi="Arial" w:cs="Arial"/>
                <w:sz w:val="20"/>
                <w:szCs w:val="20"/>
              </w:rPr>
              <w:t xml:space="preserve"> acid sulf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7C2E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D50B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.0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C2C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.0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9746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34BE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2E79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9C72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JA</w:t>
            </w:r>
          </w:p>
        </w:tc>
      </w:tr>
      <w:tr w:rsidR="0044542D" w:rsidRPr="003716BA" w14:paraId="77F9D51D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DF34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jasmo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CACD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C628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.16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C26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.1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A309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845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989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E4E9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JA</w:t>
            </w:r>
          </w:p>
        </w:tc>
      </w:tr>
      <w:tr w:rsidR="0044542D" w:rsidRPr="003716BA" w14:paraId="759A8428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A6DB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-dihydrojasmo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glucosid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FA00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8EB1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.18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FB1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.18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4C37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AFE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D7B0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BC4470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JA</w:t>
            </w:r>
          </w:p>
        </w:tc>
      </w:tr>
      <w:tr w:rsidR="0044542D" w:rsidRPr="003716BA" w14:paraId="02D8D70C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DBF5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dr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0F5C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0F98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.1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058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.1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AE35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20D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908E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F825B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</w:tr>
      <w:tr w:rsidR="0044542D" w:rsidRPr="003716BA" w14:paraId="1C68B43E" w14:textId="77777777" w:rsidTr="0026389F">
        <w:trPr>
          <w:trHeight w:val="345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8FB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uloside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688E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FC1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.150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8C1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.149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4B3A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F539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36A3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00E7E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</w:tr>
      <w:tr w:rsidR="0044542D" w:rsidRPr="003716BA" w14:paraId="08C48C22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786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ethy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ti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E501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2C41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.17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B21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.1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45EC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243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DFCD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7253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</w:t>
            </w:r>
          </w:p>
        </w:tc>
      </w:tr>
      <w:tr w:rsidR="0044542D" w:rsidRPr="003716BA" w14:paraId="030F399A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DBE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ethy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ver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5779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83C4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.1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C2A1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.1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7ED1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FA29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AF63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6785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</w:t>
            </w:r>
          </w:p>
        </w:tc>
      </w:tr>
      <w:tr w:rsidR="0044542D" w:rsidRPr="003716BA" w14:paraId="20625541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8C14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ethy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ver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D1E0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83D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.1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C7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.1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075E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8C73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CF73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470B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</w:t>
            </w:r>
          </w:p>
        </w:tc>
      </w:tr>
      <w:tr w:rsidR="0044542D" w:rsidRPr="003716BA" w14:paraId="5098D51F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536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mifolio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ucoside)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CBB3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6DF7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.1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71B4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.1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B91F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8C9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3F46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2AFB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ST</w:t>
            </w:r>
          </w:p>
        </w:tc>
      </w:tr>
      <w:tr w:rsidR="0044542D" w:rsidRPr="003716BA" w14:paraId="4B46C2E2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DC5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mifolio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ucoside)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5D96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04C1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.1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41F8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.1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A979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73C1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8311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CF62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ST</w:t>
            </w:r>
          </w:p>
        </w:tc>
      </w:tr>
      <w:tr w:rsidR="0044542D" w:rsidRPr="003716BA" w14:paraId="7FF4272B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4199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mifolio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ucoside)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8133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2352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.1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D78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.1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6078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9510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6CDE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4343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ST</w:t>
            </w:r>
          </w:p>
        </w:tc>
      </w:tr>
      <w:tr w:rsidR="0044542D" w:rsidRPr="003716BA" w14:paraId="3BCDF420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A7E9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rose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8943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8D3C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.207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EB9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.207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0EC7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9DDE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229E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1E07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ST</w:t>
            </w:r>
          </w:p>
        </w:tc>
      </w:tr>
      <w:tr w:rsidR="0044542D" w:rsidRPr="003716BA" w14:paraId="4B2C19CB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4BDC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rose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27C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52C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.207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A96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.20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15A9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B92F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E9C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4E8AB4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0839B2">
              <w:rPr>
                <w:rFonts w:ascii="Arial" w:hAnsi="Arial" w:cs="Arial"/>
                <w:sz w:val="20"/>
                <w:szCs w:val="20"/>
              </w:rPr>
              <w:t>ST</w:t>
            </w:r>
          </w:p>
        </w:tc>
      </w:tr>
      <w:tr w:rsidR="0044542D" w:rsidRPr="003716BA" w14:paraId="6B0BA2A3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6AFE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ranyl/linalool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yl-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81D8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00C7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2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ACCF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2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44DC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869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FA17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916C6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TG</w:t>
            </w:r>
          </w:p>
        </w:tc>
      </w:tr>
      <w:tr w:rsidR="0044542D" w:rsidRPr="003716BA" w14:paraId="769BF1A5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390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ranyl/linalool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yl-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BE7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13C1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2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7BA7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2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736A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5BE5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5318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29B4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</w:t>
            </w:r>
          </w:p>
        </w:tc>
      </w:tr>
      <w:tr w:rsidR="0044542D" w:rsidRPr="003716BA" w14:paraId="2C5F524C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34A3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ranyl/linalool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yl-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280F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8EED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22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253E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228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7AD8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503D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0E9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0FDA4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</w:t>
            </w:r>
          </w:p>
        </w:tc>
      </w:tr>
      <w:tr w:rsidR="0044542D" w:rsidRPr="003716BA" w14:paraId="620163AE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FFA7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ranyl/linalool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yl-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A5E6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9488A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22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0A3D5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22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A0A14" w14:textId="77777777" w:rsidR="0044542D" w:rsidRPr="000839B2" w:rsidRDefault="0044542D" w:rsidP="0044542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8A18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729E" w14:textId="77777777" w:rsidR="0044542D" w:rsidRPr="000839B2" w:rsidRDefault="0044542D" w:rsidP="0044542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8DE35" w14:textId="77777777" w:rsidR="0044542D" w:rsidRPr="000839B2" w:rsidRDefault="0044542D" w:rsidP="0044542D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</w:t>
            </w:r>
          </w:p>
        </w:tc>
      </w:tr>
    </w:tbl>
    <w:p w14:paraId="412BC0D1" w14:textId="0BA64DB2" w:rsidR="0044542D" w:rsidRDefault="0044542D" w:rsidP="0044542D"/>
    <w:p w14:paraId="05FF4FED" w14:textId="77777777" w:rsidR="0044542D" w:rsidRDefault="0044542D">
      <w:pPr>
        <w:spacing w:before="0" w:after="200" w:line="276" w:lineRule="auto"/>
      </w:pPr>
      <w:r>
        <w:br w:type="page"/>
      </w:r>
    </w:p>
    <w:p w14:paraId="7FC0D5E3" w14:textId="5131B85D" w:rsidR="0044542D" w:rsidRDefault="0044542D" w:rsidP="0044542D"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44542D">
        <w:rPr>
          <w:rFonts w:cs="Times New Roman"/>
          <w:szCs w:val="24"/>
          <w:lang w:val="en-GB"/>
        </w:rPr>
        <w:t>Retention times (</w:t>
      </w:r>
      <w:proofErr w:type="spellStart"/>
      <w:r w:rsidRPr="0044542D">
        <w:rPr>
          <w:rFonts w:cs="Times New Roman"/>
          <w:i/>
          <w:iCs/>
          <w:szCs w:val="24"/>
          <w:lang w:val="en-GB"/>
        </w:rPr>
        <w:t>t</w:t>
      </w:r>
      <w:r w:rsidRPr="0044542D">
        <w:rPr>
          <w:rFonts w:cs="Times New Roman"/>
          <w:i/>
          <w:iCs/>
          <w:szCs w:val="24"/>
          <w:vertAlign w:val="subscript"/>
          <w:lang w:val="en-GB"/>
        </w:rPr>
        <w:t>R</w:t>
      </w:r>
      <w:proofErr w:type="spellEnd"/>
      <w:r w:rsidRPr="0044542D">
        <w:rPr>
          <w:rFonts w:cs="Times New Roman"/>
          <w:szCs w:val="24"/>
          <w:lang w:val="en-GB"/>
        </w:rPr>
        <w:t>), mass-to-charge ratios (</w:t>
      </w:r>
      <w:r w:rsidRPr="0044542D">
        <w:rPr>
          <w:rFonts w:cs="Times New Roman"/>
          <w:i/>
          <w:iCs/>
          <w:szCs w:val="24"/>
          <w:lang w:val="en-GB"/>
        </w:rPr>
        <w:t>m/z</w:t>
      </w:r>
      <w:r w:rsidRPr="0044542D">
        <w:rPr>
          <w:rFonts w:cs="Times New Roman"/>
          <w:szCs w:val="24"/>
          <w:lang w:val="en-GB"/>
        </w:rPr>
        <w:t xml:space="preserve">), mass differences, ion type, molecular formula and compound class of metabolites detected in the </w:t>
      </w:r>
      <w:proofErr w:type="spellStart"/>
      <w:r w:rsidRPr="0044542D">
        <w:rPr>
          <w:rFonts w:cs="Times New Roman"/>
          <w:szCs w:val="24"/>
          <w:lang w:val="en-GB"/>
        </w:rPr>
        <w:t>methanolic</w:t>
      </w:r>
      <w:proofErr w:type="spellEnd"/>
      <w:r w:rsidRPr="0044542D">
        <w:rPr>
          <w:rFonts w:cs="Times New Roman"/>
          <w:szCs w:val="24"/>
          <w:lang w:val="en-GB"/>
        </w:rPr>
        <w:t xml:space="preserve"> extracts of fine roots of </w:t>
      </w:r>
      <w:proofErr w:type="spellStart"/>
      <w:r w:rsidRPr="0044542D">
        <w:rPr>
          <w:rFonts w:cs="Times New Roman"/>
          <w:i/>
          <w:iCs/>
          <w:szCs w:val="24"/>
          <w:lang w:val="en-GB"/>
        </w:rPr>
        <w:t>Betula</w:t>
      </w:r>
      <w:proofErr w:type="spellEnd"/>
      <w:r w:rsidRPr="0044542D">
        <w:rPr>
          <w:rFonts w:cs="Times New Roman"/>
          <w:i/>
          <w:iCs/>
          <w:szCs w:val="24"/>
          <w:lang w:val="en-GB"/>
        </w:rPr>
        <w:t xml:space="preserve"> pendula</w:t>
      </w:r>
      <w:r w:rsidRPr="0044542D">
        <w:rPr>
          <w:rFonts w:cs="Times New Roman"/>
          <w:szCs w:val="24"/>
          <w:lang w:val="en-GB"/>
        </w:rPr>
        <w:t>.</w:t>
      </w:r>
    </w:p>
    <w:tbl>
      <w:tblPr>
        <w:tblW w:w="14209" w:type="dxa"/>
        <w:tblInd w:w="108" w:type="dxa"/>
        <w:tblLook w:val="04A0" w:firstRow="1" w:lastRow="0" w:firstColumn="1" w:lastColumn="0" w:noHBand="0" w:noVBand="1"/>
      </w:tblPr>
      <w:tblGrid>
        <w:gridCol w:w="4253"/>
        <w:gridCol w:w="1134"/>
        <w:gridCol w:w="1701"/>
        <w:gridCol w:w="1417"/>
        <w:gridCol w:w="1701"/>
        <w:gridCol w:w="1489"/>
        <w:gridCol w:w="1304"/>
        <w:gridCol w:w="1210"/>
      </w:tblGrid>
      <w:tr w:rsidR="0044542D" w:rsidRPr="003716BA" w14:paraId="2B6025D5" w14:textId="77777777" w:rsidTr="0026389F">
        <w:trPr>
          <w:trHeight w:val="300"/>
          <w:tblHeader/>
        </w:trPr>
        <w:tc>
          <w:tcPr>
            <w:tcW w:w="425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DA01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mpou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43EB7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D0F6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noisotopic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6F71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ed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287B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s difference (ppm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0B5C6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ecular formul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A4485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n type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073891E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Compound class</w:t>
            </w:r>
          </w:p>
        </w:tc>
      </w:tr>
      <w:tr w:rsidR="0044542D" w:rsidRPr="003716BA" w14:paraId="384E554E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1F5E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techu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1B76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4E32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.0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7CD9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.0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82DF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9061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E49A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E274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BA</w:t>
            </w:r>
          </w:p>
        </w:tc>
      </w:tr>
      <w:tr w:rsidR="0044542D" w:rsidRPr="003716BA" w14:paraId="7DBA27F4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7105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ring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A4EF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2FAE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.0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EB4C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.0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8838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9C5E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9BB0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98B19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BA</w:t>
            </w:r>
          </w:p>
        </w:tc>
      </w:tr>
      <w:tr w:rsidR="0044542D" w:rsidRPr="003716BA" w14:paraId="0E1110A7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AEBA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ill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oglucopyra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15C7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1E9A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.0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D356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.0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5878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BF5A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8550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0895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BA</w:t>
            </w:r>
          </w:p>
        </w:tc>
      </w:tr>
      <w:tr w:rsidR="0044542D" w:rsidRPr="003716BA" w14:paraId="63339903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85F3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ring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orhamnopyra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865C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2B0C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.0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4AF8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.0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DD3E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627F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8D36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19C0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BA</w:t>
            </w:r>
          </w:p>
        </w:tc>
      </w:tr>
      <w:tr w:rsidR="0044542D" w:rsidRPr="003716BA" w14:paraId="185E3B75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061E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ring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oglucopyra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9AAC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6FEE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.0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E72F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.0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DB3B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2227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0318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69C9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BA</w:t>
            </w:r>
          </w:p>
        </w:tc>
      </w:tr>
      <w:tr w:rsidR="0044542D" w:rsidRPr="003716BA" w14:paraId="1D95A4FF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BFA8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techu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y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8D2A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44EC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.1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E234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.1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E83D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5608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63FF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20779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BA</w:t>
            </w:r>
          </w:p>
        </w:tc>
      </w:tr>
      <w:tr w:rsidR="0044542D" w:rsidRPr="003716BA" w14:paraId="2AF129E1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7DAB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techu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amnosy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B0FC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7F4D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.1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78F3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.1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E328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7069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6827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6B40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BA</w:t>
            </w:r>
          </w:p>
        </w:tc>
      </w:tr>
      <w:tr w:rsidR="0044542D" w:rsidRPr="003716BA" w14:paraId="63F9BA22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55FD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lob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75B2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FCA4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.1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EFC0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.1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8039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04FE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488A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7575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DAR</w:t>
            </w:r>
          </w:p>
        </w:tc>
      </w:tr>
      <w:tr w:rsidR="0044542D" w:rsidRPr="003716BA" w14:paraId="5F02BCFB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8B45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r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I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C137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2B3B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.2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3E83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.2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1DC0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39C0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3CE9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9F66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DAR</w:t>
            </w:r>
          </w:p>
        </w:tc>
      </w:tr>
      <w:tr w:rsidR="0044542D" w:rsidRPr="003716BA" w14:paraId="081BDBD0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DA7B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r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I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465F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925D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.2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CA2E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.2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4317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B747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E441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53B3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DAR</w:t>
            </w:r>
          </w:p>
        </w:tc>
      </w:tr>
      <w:tr w:rsidR="0044542D" w:rsidRPr="003716BA" w14:paraId="718D4277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6F9D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rylheptano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A497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046E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2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C60D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2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D59D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A94D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AA78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3799D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DAR</w:t>
            </w:r>
          </w:p>
        </w:tc>
      </w:tr>
      <w:tr w:rsidR="0044542D" w:rsidRPr="003716BA" w14:paraId="076E10EC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C58B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rylheptano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3825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A454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2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0FE5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2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94D0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DA7C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A89A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B08D0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DAR</w:t>
            </w:r>
          </w:p>
        </w:tc>
      </w:tr>
      <w:tr w:rsidR="0044542D" w:rsidRPr="003716BA" w14:paraId="2F06D8D5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DCCB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yphyllono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am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0DEC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D6B8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2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55B1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2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4317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9064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074B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C692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DAR</w:t>
            </w:r>
          </w:p>
        </w:tc>
      </w:tr>
      <w:tr w:rsidR="0044542D" w:rsidRPr="003716BA" w14:paraId="5D37C8CD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3EB8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yphyll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DC6E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3BA7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.2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71BF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.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A4CC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FC0E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65AC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6675A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DAR</w:t>
            </w:r>
          </w:p>
        </w:tc>
      </w:tr>
      <w:tr w:rsidR="0044542D" w:rsidRPr="003716BA" w14:paraId="5F7EB6A1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49E6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rylheptano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C5D7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6EF1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.2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0956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.2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16C3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0DAE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BA0E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9004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DAR</w:t>
            </w:r>
          </w:p>
        </w:tc>
      </w:tr>
      <w:tr w:rsidR="0044542D" w:rsidRPr="003716BA" w14:paraId="765A1BD2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1BC7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rylheptano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5A3D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B1CD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9.2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BE91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9.2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AA40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3077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2F8D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2AD5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DAR</w:t>
            </w:r>
          </w:p>
        </w:tc>
      </w:tr>
      <w:tr w:rsidR="0044542D" w:rsidRPr="003716BA" w14:paraId="690645D6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3D73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rylheptanoid 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4FDA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2767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.1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5FA7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.1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5D36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CEC4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E921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E6C1D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DAR</w:t>
            </w:r>
          </w:p>
        </w:tc>
      </w:tr>
      <w:tr w:rsidR="0044542D" w:rsidRPr="003716BA" w14:paraId="69B86C8E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1083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r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4F67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E5C7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.26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E872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.2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3F7F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BC22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4BC0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F810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DAR</w:t>
            </w:r>
          </w:p>
        </w:tc>
      </w:tr>
      <w:tr w:rsidR="0044542D" w:rsidRPr="003716BA" w14:paraId="062521DD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6F42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yrifer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117D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D270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.2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C6FD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.2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A981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B2A7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5CA7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3E0C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DAR</w:t>
            </w:r>
          </w:p>
        </w:tc>
      </w:tr>
      <w:tr w:rsidR="0044542D" w:rsidRPr="003716BA" w14:paraId="5377F7F8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C40B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ch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D302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B49E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.0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D069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.0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4321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33E9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5334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DB867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26C6A7F4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D9E8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ch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79F0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D22A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.1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7743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.1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35A8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5295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1530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6C454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51F43A36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0286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hydroxyflavanon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A214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931D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.1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7BB5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.1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93C4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84D8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269C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2E34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23C28979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01BC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hydroxyflavanon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5426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2140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.1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805F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.1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9A79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0.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E542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CB87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B683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509C8866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9E2D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atech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839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1F87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6F8F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.1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A1FB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.1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FCB7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CCDA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8EE7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073E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0006D5F4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97B5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anthocyanid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type dim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CEBF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66FB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.1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6CBF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.1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B2C1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6803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0305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DBF0B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3D9038E1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93A9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anthocyanid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type dim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7FB4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048A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.1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0E67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.1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7164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D95A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2B3C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78F6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5B93F9B2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DC77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anthocyanid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 type d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9B11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D336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.13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9828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.1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12B1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0.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FA2C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5D13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7BBF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193CAF0A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FB0D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anthocyanid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type tr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1650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C6D1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3.1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0BE8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3.1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7DCC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F5FF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F261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5CA9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2A64D4B2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DEFC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anthocyanid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 type tr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46E8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188E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5.1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FD78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5.1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9E10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B1DD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5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5469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C13EA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43BC9DB9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7E96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anthocyanid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 type tetra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3D19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C49F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3.2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C7C0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3.2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EF3D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AC82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6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DDA7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3532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FLA</w:t>
            </w:r>
          </w:p>
        </w:tc>
      </w:tr>
      <w:tr w:rsidR="0044542D" w:rsidRPr="003716BA" w14:paraId="2931A2DB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A4E3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maroylquinic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7AC6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BD64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0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9FC3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0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CE30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D2D1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6B6D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E03B8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44542D" w:rsidRPr="003716BA" w14:paraId="67F33500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6C85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hAnsi="Arial" w:cs="Arial"/>
                <w:sz w:val="20"/>
                <w:szCs w:val="20"/>
              </w:rPr>
              <w:t>Hydroxyjasmonic</w:t>
            </w:r>
            <w:proofErr w:type="spellEnd"/>
            <w:r w:rsidRPr="000839B2">
              <w:rPr>
                <w:rFonts w:ascii="Arial" w:hAnsi="Arial" w:cs="Arial"/>
                <w:sz w:val="20"/>
                <w:szCs w:val="20"/>
              </w:rPr>
              <w:t xml:space="preserve"> acid sulf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16AA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4468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.0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4304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.0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C63F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37E7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6AAA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DC1F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JA</w:t>
            </w:r>
          </w:p>
        </w:tc>
      </w:tr>
      <w:tr w:rsidR="0044542D" w:rsidRPr="003716BA" w14:paraId="085D2148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337D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Hydroxy</w:t>
            </w:r>
            <w:proofErr w:type="spellEnd"/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dihydrojasmonic</w:t>
            </w:r>
            <w:proofErr w:type="spellEnd"/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 sulf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313B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70C9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.0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AC62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.0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EB83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3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FE78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216E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sz w:val="20"/>
                <w:szCs w:val="20"/>
              </w:rPr>
              <w:t>[M-H]</w:t>
            </w:r>
            <w:r w:rsidRPr="000839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F38A7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JA</w:t>
            </w:r>
          </w:p>
        </w:tc>
      </w:tr>
      <w:tr w:rsidR="0044542D" w:rsidRPr="003716BA" w14:paraId="6C65D05B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8CFD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dodendr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uloside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AAD6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C75C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.1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D24F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.1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2240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D8E1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EB3C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18D0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</w:tr>
      <w:tr w:rsidR="0044542D" w:rsidRPr="003716BA" w14:paraId="5F36B92B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2960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y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epi)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dodendr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F428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89C9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1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A30A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1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60E4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1.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F5C1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A84E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A535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</w:tr>
      <w:tr w:rsidR="0044542D" w:rsidRPr="003716BA" w14:paraId="26F48C23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9B6F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y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epi)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dodendr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D1FC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702A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1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B6E8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1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9CE1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18DE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A7CF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7BA8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</w:tr>
      <w:tr w:rsidR="0044542D" w:rsidRPr="003716BA" w14:paraId="6672547F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E5B9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y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epi)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dodendr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96DE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8003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1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EA3B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1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85B7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A4BC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7F50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F0B0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</w:tr>
      <w:tr w:rsidR="0044542D" w:rsidRPr="003716BA" w14:paraId="0AC04BD5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06DB1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y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epi)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dodendrin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D0C2C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8CAE7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19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CCE5E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.190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5CCCE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4.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EE0D1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1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36D92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5F43FE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</w:tr>
      <w:tr w:rsidR="0044542D" w:rsidRPr="003716BA" w14:paraId="7BD3D2B9" w14:textId="77777777" w:rsidTr="0026389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9D4B7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amnosyl</w:t>
            </w:r>
            <w:proofErr w:type="spellEnd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epi)</w:t>
            </w:r>
            <w:proofErr w:type="spellStart"/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dodend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23C01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4F62A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.20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47037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.20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1C859" w14:textId="77777777" w:rsidR="0044542D" w:rsidRPr="000839B2" w:rsidRDefault="0044542D" w:rsidP="00DA0B9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−2.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FB40F" w14:textId="77777777" w:rsidR="0044542D" w:rsidRPr="000839B2" w:rsidRDefault="0044542D" w:rsidP="00DA0B9A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4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B5FFE" w14:textId="77777777" w:rsidR="0044542D" w:rsidRPr="000839B2" w:rsidRDefault="0044542D" w:rsidP="00DA0B9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+HCOO]</w:t>
            </w:r>
            <w:r w:rsidRPr="000839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E641F" w14:textId="77777777" w:rsidR="0044542D" w:rsidRPr="000839B2" w:rsidRDefault="0044542D" w:rsidP="00DA0B9A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9B2"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</w:tr>
    </w:tbl>
    <w:p w14:paraId="3DFDB240" w14:textId="77777777" w:rsidR="0044542D" w:rsidRPr="0044542D" w:rsidRDefault="0044542D" w:rsidP="0044542D">
      <w:bookmarkStart w:id="0" w:name="_GoBack"/>
      <w:bookmarkEnd w:id="0"/>
    </w:p>
    <w:sectPr w:rsidR="0044542D" w:rsidRPr="0044542D" w:rsidSect="0044542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badi MT Condensed Light">
    <w:altName w:val="Calibri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57A554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7E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57A554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7E6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FD5074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7E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FD5074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7E6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E45472"/>
    <w:multiLevelType w:val="hybridMultilevel"/>
    <w:tmpl w:val="43D80B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13D71"/>
    <w:multiLevelType w:val="hybridMultilevel"/>
    <w:tmpl w:val="9510F300"/>
    <w:lvl w:ilvl="0" w:tplc="0425000F">
      <w:start w:val="1"/>
      <w:numFmt w:val="decimal"/>
      <w:lvlText w:val="%1."/>
      <w:lvlJc w:val="left"/>
      <w:pPr>
        <w:ind w:left="720" w:hanging="360"/>
      </w:p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F01EF"/>
    <w:multiLevelType w:val="hybridMultilevel"/>
    <w:tmpl w:val="43FA415A"/>
    <w:lvl w:ilvl="0" w:tplc="3F842E6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23487"/>
    <w:multiLevelType w:val="hybridMultilevel"/>
    <w:tmpl w:val="B3788C3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1"/>
        </w:tabs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1"/>
        </w:tabs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1"/>
        </w:tabs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1"/>
        </w:tabs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1"/>
        </w:tabs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1"/>
        </w:tabs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1"/>
        </w:tabs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1"/>
        </w:tabs>
        <w:ind w:left="6121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2A303F3"/>
    <w:multiLevelType w:val="hybridMultilevel"/>
    <w:tmpl w:val="D132EE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14614C"/>
    <w:multiLevelType w:val="hybridMultilevel"/>
    <w:tmpl w:val="FBCC634E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DBC192A"/>
    <w:multiLevelType w:val="hybridMultilevel"/>
    <w:tmpl w:val="0B38C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B37823"/>
    <w:multiLevelType w:val="hybridMultilevel"/>
    <w:tmpl w:val="4F888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3716D0"/>
    <w:multiLevelType w:val="multilevel"/>
    <w:tmpl w:val="B3CC1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EB072AE"/>
    <w:multiLevelType w:val="hybridMultilevel"/>
    <w:tmpl w:val="BB064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5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3"/>
  </w:num>
  <w:num w:numId="21">
    <w:abstractNumId w:val="14"/>
  </w:num>
  <w:num w:numId="22">
    <w:abstractNumId w:val="4"/>
  </w:num>
  <w:num w:numId="23">
    <w:abstractNumId w:val="16"/>
  </w:num>
  <w:num w:numId="24">
    <w:abstractNumId w:val="2"/>
  </w:num>
  <w:num w:numId="25">
    <w:abstractNumId w:val="8"/>
  </w:num>
  <w:num w:numId="26">
    <w:abstractNumId w:val="1"/>
  </w:num>
  <w:num w:numId="27">
    <w:abstractNumId w:val="9"/>
  </w:num>
  <w:num w:numId="28">
    <w:abstractNumId w:val="15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542D"/>
    <w:rsid w:val="00447801"/>
    <w:rsid w:val="00452E9C"/>
    <w:rsid w:val="004735C8"/>
    <w:rsid w:val="004947A6"/>
    <w:rsid w:val="004961FF"/>
    <w:rsid w:val="004A7E69"/>
    <w:rsid w:val="00517A89"/>
    <w:rsid w:val="005250F2"/>
    <w:rsid w:val="00593EEA"/>
    <w:rsid w:val="005A5EEE"/>
    <w:rsid w:val="006375C7"/>
    <w:rsid w:val="00654E8F"/>
    <w:rsid w:val="00660CE2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0B9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44542D"/>
    <w:pPr>
      <w:autoSpaceDE w:val="0"/>
      <w:autoSpaceDN w:val="0"/>
      <w:adjustRightInd w:val="0"/>
      <w:spacing w:after="0" w:line="240" w:lineRule="auto"/>
    </w:pPr>
    <w:rPr>
      <w:rFonts w:ascii="Abadi MT Condensed Light" w:hAnsi="Abadi MT Condensed Light" w:cs="Abadi MT Condensed Light"/>
      <w:color w:val="000000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542D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44542D"/>
  </w:style>
  <w:style w:type="paragraph" w:styleId="Revision">
    <w:name w:val="Revision"/>
    <w:hidden/>
    <w:uiPriority w:val="99"/>
    <w:semiHidden/>
    <w:rsid w:val="0044542D"/>
    <w:pPr>
      <w:spacing w:after="0" w:line="240" w:lineRule="auto"/>
    </w:pPr>
    <w:rPr>
      <w:rFonts w:ascii="Times New Roman" w:hAnsi="Times New Roman"/>
      <w:sz w:val="24"/>
      <w:lang w:val="et-EE"/>
    </w:rPr>
  </w:style>
  <w:style w:type="character" w:customStyle="1" w:styleId="Lahendamatamainimine1">
    <w:name w:val="Lahendamata mainimine1"/>
    <w:basedOn w:val="DefaultParagraphFont"/>
    <w:uiPriority w:val="99"/>
    <w:semiHidden/>
    <w:unhideWhenUsed/>
    <w:rsid w:val="0044542D"/>
    <w:rPr>
      <w:color w:val="605E5C"/>
      <w:shd w:val="clear" w:color="auto" w:fill="E1DFDD"/>
    </w:rPr>
  </w:style>
  <w:style w:type="character" w:customStyle="1" w:styleId="Lahendamatamainimine2">
    <w:name w:val="Lahendamata mainimine2"/>
    <w:basedOn w:val="DefaultParagraphFont"/>
    <w:uiPriority w:val="99"/>
    <w:semiHidden/>
    <w:unhideWhenUsed/>
    <w:rsid w:val="004454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B9D359-E5F5-4510-8A30-472C1E69B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7</Pages>
  <Words>1449</Words>
  <Characters>826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vo Tullus</cp:lastModifiedBy>
  <cp:revision>5</cp:revision>
  <cp:lastPrinted>2013-10-03T12:51:00Z</cp:lastPrinted>
  <dcterms:created xsi:type="dcterms:W3CDTF">2018-11-23T08:58:00Z</dcterms:created>
  <dcterms:modified xsi:type="dcterms:W3CDTF">2021-07-22T18:01:00Z</dcterms:modified>
</cp:coreProperties>
</file>